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FIGURE LEGEND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Supplementary Figure 1</w:t>
      </w:r>
      <w:r>
        <w:rPr>
          <w:lang w:val="en-GB"/>
        </w:rPr>
        <w:t>: (</w:t>
      </w:r>
      <w:r>
        <w:rPr>
          <w:b/>
          <w:lang w:val="en-GB"/>
        </w:rPr>
        <w:t>A</w:t>
      </w:r>
      <w:r>
        <w:rPr>
          <w:lang w:val="en-GB"/>
        </w:rPr>
        <w:t>) Immunoblots of total cell lysates prepared from asynchronously proliferating MCF-7 with antibodies to Mcm2, geminin, Aurora A, Plk1 and H3S10ph. (</w:t>
      </w:r>
      <w:r>
        <w:rPr>
          <w:b/>
          <w:lang w:val="en-GB"/>
        </w:rPr>
        <w:t>B</w:t>
      </w:r>
      <w:r>
        <w:rPr>
          <w:lang w:val="en-GB"/>
        </w:rPr>
        <w:t>) Photomicrographs of paraffin-embedded tissue sections of grade 3 breast cancer immunohistochemically stained with antibodies to Ki67, Mcm2, geminin, Aurora A, Plk1 and H3S10ph (original magnification x 400). Insets show immunostaining of normal breast (magnification x 800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Supplementary Figure 2: Aurora A and Plk1 expression across tumour grades. </w:t>
      </w:r>
      <w:r>
        <w:rPr>
          <w:lang w:val="en-GB"/>
        </w:rPr>
        <w:t>The median (solid black line), interquartile range (boxed), and robust range excluding outlying cases (enclosed by lines) of Aurora A and Plk1 expression are shown according to tumour grade (outlying cases are shown by isolated points (A and B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upplementary Figure 3: </w:t>
      </w:r>
      <w:r>
        <w:rPr>
          <w:lang w:val="en-GB"/>
        </w:rPr>
        <w:t xml:space="preserve"> </w:t>
      </w:r>
      <w:r>
        <w:rPr>
          <w:b/>
          <w:lang w:val="en-GB"/>
        </w:rPr>
        <w:t xml:space="preserve">Distribution of Mcm2 expression in the study sample. </w:t>
      </w:r>
      <w:r>
        <w:rPr>
          <w:lang w:val="en-GB"/>
        </w:rPr>
        <w:t>Frequency of Mcm2 protein expression across the breast cancer patient cohort. (Mean =64.4101, Std. Dev. = 30.4632, N =182).</w:t>
      </w:r>
    </w:p>
    <w:p>
      <w:pPr>
        <w:pStyle w:val="Normal"/>
        <w:ind w:left="-14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276" w:right="1276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14:15:00Z</dcterms:created>
  <dc:creator>Marco Loddo</dc:creator>
  <dc:description/>
  <dc:language>en-US</dc:language>
  <cp:lastModifiedBy>Marco Loddo</cp:lastModifiedBy>
  <dcterms:modified xsi:type="dcterms:W3CDTF">2008-12-18T10:09:00Z</dcterms:modified>
  <cp:revision>2</cp:revision>
  <dc:subject/>
  <dc:title>SUPPLEMENTARY FIGURE LEGENDS</dc:title>
</cp:coreProperties>
</file>